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3571875" cy="2667000"/>
            <wp:effectExtent l="0" t="0" r="0" b="0"/>
            <wp:docPr id="2" name="图片 2" descr="Fig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 S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71875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Kaplan-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M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eier curve of between different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post-recurrence treatments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for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early 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recurrence group.</w:t>
      </w:r>
    </w:p>
    <w:p>
      <w:pPr>
        <w:rPr>
          <w:rFonts w:hint="eastAsia"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FjZWFkY2MzMmVlYjFmZGI0NDcxZTFjNmRhZTRiNTkifQ=="/>
  </w:docVars>
  <w:rsids>
    <w:rsidRoot w:val="00000000"/>
    <w:rsid w:val="1E7E2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2T12:35:11Z</dcterms:created>
  <dc:creator>94525</dc:creator>
  <cp:lastModifiedBy>单车飙客</cp:lastModifiedBy>
  <dcterms:modified xsi:type="dcterms:W3CDTF">2023-11-22T12:35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5B5534BC89BF41AA8A29E5F2F2D739A0_12</vt:lpwstr>
  </property>
</Properties>
</file>